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5C4C" w:rsidRDefault="00DF5C4C" w:rsidP="00DF5C4C">
      <w:pPr>
        <w:pStyle w:val="Heading1"/>
      </w:pPr>
      <w:r>
        <w:t>Appendix 1</w:t>
      </w:r>
    </w:p>
    <w:p w:rsidR="00DF5C4C" w:rsidRDefault="00DF5C4C" w:rsidP="00DF5C4C">
      <w:pPr>
        <w:pStyle w:val="Heading2"/>
        <w:spacing w:after="0"/>
      </w:pPr>
      <w:r w:rsidRPr="00F4296D">
        <w:t>MEDLINE</w:t>
      </w:r>
      <w:r>
        <w:t xml:space="preserve"> search strategy.</w:t>
      </w:r>
    </w:p>
    <w:tbl>
      <w:tblPr>
        <w:tblW w:w="5002" w:type="pct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"/>
        <w:gridCol w:w="8022"/>
        <w:gridCol w:w="993"/>
      </w:tblGrid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360" w:lineRule="atLeast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  <w:lang w:val="en-US"/>
              </w:rPr>
              <w:t>#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360" w:lineRule="atLeast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  <w:lang w:val="en-US"/>
              </w:rPr>
              <w:t>Searches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360" w:lineRule="atLeast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  <w:lang w:val="en-US"/>
              </w:rPr>
              <w:t>Results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1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contextualSpacing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Manipulation, Chiropractic/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1110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2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Manipulation, Spinal/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1814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3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Manipulation, Orthopedic/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3988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4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Musculoskeletal Manipulations/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2238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5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Manipulation, Osteopathic/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1213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6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man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* adj3 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chirop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osteopath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naprapath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spine* or spinal* or manu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physio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(physical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) or joint* or lumbar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lumbo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back or neck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cerv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thora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pelvi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sac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ortho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musculoskeletal* or vertebr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occ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* or HVLA* or low-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* or high-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veloc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(high*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velo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) or (low*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*))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m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.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13837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7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mobiliz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* adj3 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chirop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osteopath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naprapath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spine* or spinal* or manu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physio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(physical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) or joint* or lumbar* or back or neck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cerv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thora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pelvi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sac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ortho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musculoskeletal* or vertebr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occ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LVLA or (low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veloc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) or (low*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*) or variable*)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m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.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2581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8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mobilis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* adj3 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chirop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osteopath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naprapath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spine* or spinal* or manu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physio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(physical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) or joint* or lumbar* or back or neck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cerv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thora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pelvi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sac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ortho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musculoskeletal* or vertebr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occ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LVLA or (low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veloc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) or (low*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*) or variable*)</w:t>
            </w:r>
            <w:proofErr w:type="gram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ti</w:t>
            </w:r>
            <w:proofErr w:type="gram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,ab,kw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.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454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9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((manual therapy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om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chirop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osteopath*) adj3 (skil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techniqu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*)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m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.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695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10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1 or 2 or 3 or 4 or 5 or 6 or 7 or 8 or 9   </w:t>
            </w:r>
          </w:p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                                           </w:t>
            </w:r>
            <w:r w:rsidRPr="00AD2736">
              <w:rPr>
                <w:rFonts w:eastAsia="Times New Roman" w:cs="Times New Roman"/>
                <w:b/>
                <w:bCs/>
                <w:color w:val="353535"/>
                <w:sz w:val="18"/>
                <w:szCs w:val="18"/>
                <w:lang w:val="en-US"/>
              </w:rPr>
              <w:t xml:space="preserve">[ </w:t>
            </w:r>
            <w:r w:rsidRPr="00AD2736">
              <w:rPr>
                <w:rFonts w:cs="Times New Roman"/>
                <w:b/>
                <w:bCs/>
                <w:kern w:val="2"/>
                <w:sz w:val="18"/>
                <w:szCs w:val="18"/>
                <w:lang w:val="en-US"/>
                <w14:ligatures w14:val="standardContextual"/>
              </w:rPr>
              <w:t>**</w:t>
            </w:r>
            <w:r w:rsidRPr="00AD2736">
              <w:rPr>
                <w:rFonts w:cs="Times New Roman"/>
                <w:b/>
                <w:kern w:val="2"/>
                <w:sz w:val="18"/>
                <w:szCs w:val="18"/>
                <w:lang w:val="en-US"/>
                <w14:ligatures w14:val="standardContextual"/>
              </w:rPr>
              <w:t xml:space="preserve"> MANUAL THERAPY/ SPINAL MANIPULATION]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16434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11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for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biomechan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* or thrust* or kinematic*</w:t>
            </w:r>
            <w:proofErr w:type="gram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ti</w:t>
            </w:r>
            <w:proofErr w:type="gram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,ab,kw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.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617361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12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((motor or psychomotor* or practical or palpatory or tactile) adj3 (skil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techniqu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*)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m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.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43922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13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Biomechanical Phenomena/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130961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14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Physical Phenomena/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6103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15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Motor Skills/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26453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16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11 or 13 or 14 or 15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700160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17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524691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pl-PL"/>
              </w:rPr>
            </w:pPr>
            <w:r w:rsidRPr="00524691">
              <w:rPr>
                <w:rFonts w:eastAsia="Times New Roman" w:cs="Times New Roman"/>
                <w:color w:val="353535"/>
                <w:sz w:val="18"/>
                <w:szCs w:val="18"/>
                <w:lang w:val="pl-PL"/>
              </w:rPr>
              <w:t>(manip* adj2 thrust*).ti,ab,kw.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260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18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for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biomechan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* or kinematic*</w:t>
            </w:r>
            <w:proofErr w:type="gram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ti</w:t>
            </w:r>
            <w:proofErr w:type="gram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,ab,kw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.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612655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19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17 and 18                                 </w:t>
            </w:r>
            <w:proofErr w:type="gram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   </w:t>
            </w:r>
            <w:r w:rsidRPr="00AD2736">
              <w:rPr>
                <w:rFonts w:cs="Times New Roman"/>
                <w:b/>
                <w:kern w:val="2"/>
                <w:sz w:val="18"/>
                <w:szCs w:val="18"/>
                <w:lang w:val="en-US"/>
                <w14:ligatures w14:val="standardContextual"/>
              </w:rPr>
              <w:t>[</w:t>
            </w:r>
            <w:proofErr w:type="gramEnd"/>
            <w:r w:rsidRPr="00AD2736">
              <w:rPr>
                <w:rFonts w:cs="Times New Roman"/>
                <w:b/>
                <w:kern w:val="2"/>
                <w:sz w:val="18"/>
                <w:szCs w:val="18"/>
                <w:lang w:val="en-US"/>
                <w14:ligatures w14:val="standardContextual"/>
              </w:rPr>
              <w:t xml:space="preserve"> ***   FORCE/ BIOMECHANICS]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62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20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10 and 16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1996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21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19 or 20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2003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22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limit 21 to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english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 xml:space="preserve"> language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1909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23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exp Animals/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26561407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24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exp Humans/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21414963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25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23 not 24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5146444</w:t>
            </w:r>
          </w:p>
        </w:tc>
      </w:tr>
      <w:tr w:rsidR="00DF5C4C" w:rsidRPr="00397CD5" w:rsidTr="003A62F5">
        <w:trPr>
          <w:trHeight w:val="283"/>
        </w:trPr>
        <w:tc>
          <w:tcPr>
            <w:tcW w:w="1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26</w:t>
            </w:r>
          </w:p>
        </w:tc>
        <w:tc>
          <w:tcPr>
            <w:tcW w:w="429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22 not 25</w:t>
            </w:r>
          </w:p>
        </w:tc>
        <w:tc>
          <w:tcPr>
            <w:tcW w:w="53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  <w:lang w:val="en-US"/>
              </w:rPr>
              <w:t>1806</w:t>
            </w:r>
          </w:p>
        </w:tc>
      </w:tr>
    </w:tbl>
    <w:p w:rsidR="00DF5C4C" w:rsidRDefault="00DF5C4C" w:rsidP="00DF5C4C"/>
    <w:p w:rsidR="00DF5C4C" w:rsidRDefault="00DF5C4C" w:rsidP="00DF5C4C">
      <w:pPr>
        <w:pStyle w:val="Heading2"/>
        <w:spacing w:after="0"/>
        <w:rPr>
          <w:szCs w:val="22"/>
        </w:rPr>
      </w:pPr>
      <w:proofErr w:type="spellStart"/>
      <w:r w:rsidRPr="00E107EA">
        <w:rPr>
          <w:szCs w:val="22"/>
        </w:rPr>
        <w:lastRenderedPageBreak/>
        <w:t>PsychINFO</w:t>
      </w:r>
      <w:proofErr w:type="spellEnd"/>
      <w:r w:rsidRPr="00E107EA">
        <w:rPr>
          <w:szCs w:val="22"/>
        </w:rPr>
        <w:t xml:space="preserve"> search strategy.</w:t>
      </w:r>
    </w:p>
    <w:tbl>
      <w:tblPr>
        <w:tblW w:w="5000" w:type="pct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"/>
        <w:gridCol w:w="8991"/>
      </w:tblGrid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contextualSpacing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an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adj3 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hirop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osteopath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naprapath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spine* or spinal* or manu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hysio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physical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joint* or lumbar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lumbo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back or neck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erv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ora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elvi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sac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rtho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musculoskeletal* or vertebr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cc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or HVLA* or low-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or high-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veloc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high*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velo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(low*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))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.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obiliz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adj3 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hirop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osteopath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naprapath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spine* or spinal* or manu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hysio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physical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joint* or lumbar* or back or neck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erv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ora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elvi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sac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rtho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musculoskeletal* or vertebr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cc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LVLA or (low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veloc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(low*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))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.</w:t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3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obilis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adj3 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hirop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osteopath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naprapath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spine* or spinal* or manu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hysio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physical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joint* or lumbar* or back or neck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erv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ora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elvi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sac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rtho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musculoskeletal* or vertebr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cc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LVLA or (low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veloc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(low*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))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.</w:t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4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((manual therapy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m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hirop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osteopath*) adj3 (skil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echniqu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)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.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5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 or 2 or 3 or 4</w:t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6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biomechanics/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7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otor skills/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8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otor Coordination/</w:t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9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for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biomechan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or thrust* or kinematic*</w:t>
            </w:r>
            <w:proofErr w:type="gram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i</w:t>
            </w:r>
            <w:proofErr w:type="gram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,ab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.</w:t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0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((motor or psychomotor* or practical or palpatory or tactile) adj3 (skil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echniqu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)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.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1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6 or 7 or 8 or 9 or 10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2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5 and 11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3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an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adj2 thrust*</w:t>
            </w:r>
            <w:proofErr w:type="gram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i</w:t>
            </w:r>
            <w:proofErr w:type="gram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,ab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.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4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for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biomechan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or kinematic*</w:t>
            </w:r>
            <w:proofErr w:type="gram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i</w:t>
            </w:r>
            <w:proofErr w:type="gram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,ab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.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5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3 and 14</w:t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6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2 or 15</w:t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7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limit 16 to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english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 language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</w:tbl>
    <w:p w:rsidR="00DF5C4C" w:rsidRDefault="00DF5C4C" w:rsidP="00DF5C4C">
      <w:pPr>
        <w:pStyle w:val="Heading2"/>
        <w:spacing w:after="0"/>
        <w:rPr>
          <w:szCs w:val="22"/>
        </w:rPr>
      </w:pPr>
      <w:r w:rsidRPr="00E107EA">
        <w:rPr>
          <w:szCs w:val="22"/>
        </w:rPr>
        <w:t>Scopus search strategy.</w:t>
      </w:r>
    </w:p>
    <w:tbl>
      <w:tblPr>
        <w:tblW w:w="5000" w:type="pct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"/>
        <w:gridCol w:w="8991"/>
      </w:tblGrid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contextualSpacing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((TITLE(force or forces or kinematic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biomechan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) OR (ABS(force or forces or kinematic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biomechan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)) AND ((ABS(( (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an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obilis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obiliz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) W/3 (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hirop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osteopath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naprapath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spine* OR spinal* OR manu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hysio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 physical W/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) OR joint* OR lumbar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lumbo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back OR neck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erv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ora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elvi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sac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rtho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musculoskeletal* OR vertebr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cc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hvla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OR low-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OR high-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veloc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 high* W/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velo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) OR ( low* W/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) ) ))) OR (TITLE(( (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an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obilis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obiliz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) W/3 (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hirop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osteopath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naprapath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spine* OR spinal* OR manu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hysio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 physical W/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) OR joint* OR lumbar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lumbo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back OR neck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erv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ora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elvi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sac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rtho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musculoskeletal* OR vertebr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cc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hvla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OR low-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OR high-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veloc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 high* W/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velo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) OR ( low* W/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) ) )))) AND ( LIMIT-TO ( SUBJAREA,"MEDI" ) OR LIMIT-TO ( SUBJAREA,"HEAL" ) ) AND ( LIMIT-TO ( DOCTYPE,"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" ) OR LIMIT-TO (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DOCTYPE,"re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" ) ) AND ( LIMIT-TO (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SRCTYPE,"j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" ) ) AND ( LIMIT-TO (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LANGUAGE,"English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" ) ) AND ( EXCLUDE (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EXACTKEYWORD,"Nonhuman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" ) )</w:t>
            </w:r>
          </w:p>
        </w:tc>
      </w:tr>
    </w:tbl>
    <w:p w:rsidR="00DF5C4C" w:rsidRDefault="00DF5C4C" w:rsidP="00DF5C4C"/>
    <w:p w:rsidR="00DF5C4C" w:rsidRDefault="00DF5C4C" w:rsidP="00DF5C4C"/>
    <w:p w:rsidR="00DF5C4C" w:rsidRPr="00E107EA" w:rsidRDefault="00DF5C4C" w:rsidP="00DF5C4C"/>
    <w:p w:rsidR="00DF5C4C" w:rsidRDefault="00DF5C4C" w:rsidP="00DF5C4C">
      <w:pPr>
        <w:pStyle w:val="Heading2"/>
        <w:spacing w:after="0"/>
        <w:rPr>
          <w:szCs w:val="22"/>
        </w:rPr>
      </w:pPr>
      <w:r w:rsidRPr="00E107EA">
        <w:rPr>
          <w:szCs w:val="22"/>
        </w:rPr>
        <w:lastRenderedPageBreak/>
        <w:t>Cochrane Library search strategy.</w:t>
      </w:r>
    </w:p>
    <w:tbl>
      <w:tblPr>
        <w:tblW w:w="5000" w:type="pct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"/>
        <w:gridCol w:w="8991"/>
      </w:tblGrid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contextualSpacing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anipulation, Chiropractic/</w:t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anipulation, Spinal/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3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anipulation, Orthopedic/</w:t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4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usculoskeletal Manipulations/</w:t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5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anipulation, Osteopathic/</w:t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6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an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adj3 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hirop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osteopath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naprapath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spine* or spinal* or manu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hysio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physical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joint* or lumbar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lumbo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back or neck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erv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ora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elvi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sac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rtho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musculoskeletal* or vertebr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cc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or HVLA* or low-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or high-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veloc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high*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velo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(low*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))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.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7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obiliz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adj3 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hirop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osteopath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naprapath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spine* or spinal* or manu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hysio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physical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joint* or lumbar* or back or neck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erv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ora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elvi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sac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rtho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musculoskeletal* or vertebr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cc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LVLA or (low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veloc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(low*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))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.</w:t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8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obilis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adj3 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hirop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osteopath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naprapath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spine* or spinal* or manu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hysio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physical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joint* or lumbar* or back or neck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erv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ora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elvi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sac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rtho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musculoskeletal* or vertebr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cc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LVLA or (low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veloc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(low*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))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.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9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Biomechanical Phenomena/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0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hysical Phenomena/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1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otor Skills/</w:t>
            </w:r>
          </w:p>
        </w:tc>
      </w:tr>
      <w:tr w:rsidR="00DF5C4C" w:rsidRPr="002F6F82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2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524691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pl-PL"/>
              </w:rPr>
            </w:pPr>
            <w:r w:rsidRPr="00524691">
              <w:rPr>
                <w:rFonts w:eastAsia="Times New Roman" w:cs="Times New Roman"/>
                <w:color w:val="353535"/>
                <w:sz w:val="18"/>
                <w:szCs w:val="18"/>
                <w:lang w:val="pl-PL"/>
              </w:rPr>
              <w:t>(manip* adj2 thrust*).ti,ab,kw.</w:t>
            </w:r>
            <w:r w:rsidRPr="00524691">
              <w:rPr>
                <w:rFonts w:eastAsia="Times New Roman" w:cs="Times New Roman"/>
                <w:color w:val="353535"/>
                <w:sz w:val="18"/>
                <w:szCs w:val="18"/>
                <w:lang w:val="pl-PL"/>
              </w:rPr>
              <w:tab/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3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for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biomechan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or kinematic*</w:t>
            </w:r>
            <w:proofErr w:type="gram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i</w:t>
            </w:r>
            <w:proofErr w:type="gram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,ab,kw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.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4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2 and 13</w:t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5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(force or forces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biomechan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or kinematic*</w:t>
            </w:r>
            <w:proofErr w:type="gram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i</w:t>
            </w:r>
            <w:proofErr w:type="gram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,ab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.</w:t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6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((motor or psychomotor* or practical or palpatory or tactile) adj3 (skil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echniqu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)</w:t>
            </w:r>
            <w:proofErr w:type="gram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i</w:t>
            </w:r>
            <w:proofErr w:type="gram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,ab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.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7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 or 2 or 3 or 4 or 5 or 6 or 7 or 8</w:t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8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(task adj2 force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. [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=title, original title, abstract, floating sub-heading word, mesh headings, heading words, keyword]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9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(comment or clinical conference or congress or consensus development conference or conference proceeding or editorial or letter</w:t>
            </w:r>
            <w:proofErr w:type="gram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).pt.</w:t>
            </w:r>
            <w:proofErr w:type="gram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0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9 or 10 or 11 or 15 or 16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1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7 and 20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2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4 or 21</w:t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3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2 not 18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4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3 not 19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5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limit 24 to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edline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 records</w:t>
            </w:r>
          </w:p>
        </w:tc>
      </w:tr>
      <w:tr w:rsidR="00DF5C4C" w:rsidRPr="00397CD5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6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4 not 25</w:t>
            </w:r>
          </w:p>
        </w:tc>
      </w:tr>
    </w:tbl>
    <w:p w:rsidR="00DF5C4C" w:rsidRDefault="00DF5C4C" w:rsidP="00DF5C4C"/>
    <w:p w:rsidR="00DF5C4C" w:rsidRPr="00E107EA" w:rsidRDefault="00DF5C4C" w:rsidP="00DF5C4C"/>
    <w:p w:rsidR="00DF5C4C" w:rsidRDefault="00DF5C4C" w:rsidP="00DF5C4C"/>
    <w:p w:rsidR="00DF5C4C" w:rsidRPr="00E107EA" w:rsidRDefault="00DF5C4C" w:rsidP="00DF5C4C"/>
    <w:p w:rsidR="00DF5C4C" w:rsidRDefault="00DF5C4C" w:rsidP="00DF5C4C">
      <w:pPr>
        <w:pStyle w:val="Heading2"/>
        <w:spacing w:after="0"/>
        <w:rPr>
          <w:szCs w:val="22"/>
        </w:rPr>
      </w:pPr>
      <w:r w:rsidRPr="00E107EA">
        <w:rPr>
          <w:szCs w:val="22"/>
        </w:rPr>
        <w:lastRenderedPageBreak/>
        <w:t>EMBASE search strategy.</w:t>
      </w:r>
    </w:p>
    <w:tbl>
      <w:tblPr>
        <w:tblW w:w="5000" w:type="pct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"/>
        <w:gridCol w:w="8991"/>
      </w:tblGrid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contextualSpacing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hiropractic manipulation/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spine manipulation/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3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rthopedic manipulation/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4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usculoskeletal manipulation/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5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steopathic manipulation/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6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an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adj3 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hirop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osteopath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naprapath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spine* or spinal* or manu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hysio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physical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joint* or lumbar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lumbo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back or neck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erv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ora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elvi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sac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rtho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musculoskeletal* or vertebr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cc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or HVLA* or low-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or high-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veloc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high*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velo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(low*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))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.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7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obiliz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adj3 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hirop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osteopath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naprapath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spine* or spinal* or manu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hysio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physical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joint* or lumbar* or back or neck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erv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ora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elvi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sac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rtho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musculoskeletal* or vertebr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cc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LVLA or (low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veloc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(low*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))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.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8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obilis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adj3 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hirop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osteopath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naprapath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spine* or spinal* or manu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hysio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physical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joint* or lumbar* or back or neck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erv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ora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elvi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sac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rtho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musculoskeletal* or vertebr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cc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LVLA or (low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veloc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(low* adj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))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.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9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((manual therapy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m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hirop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osteopath*) adj3 (skil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echniqu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)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.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0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 or 2 or 3 or 4 or 5 or 6 or 7 or 8 or 9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1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biomechanics/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2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echanics/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3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force/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4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kinematics/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5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hysical phenomena/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6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otor performance/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7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for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biomechan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or thrust* or kinematic*</w:t>
            </w:r>
            <w:proofErr w:type="gram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i</w:t>
            </w:r>
            <w:proofErr w:type="gram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,ab,kw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.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8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((motor or psychomotor* or practical or palpatory or tactile) adj3 (skil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echniqu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)</w:t>
            </w:r>
            <w:proofErr w:type="gram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i</w:t>
            </w:r>
            <w:proofErr w:type="gram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,ab,kw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.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9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1 or 12 or 13 or 14 or 15 or 16 or 17 or 18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0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0 and 19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2F6F82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1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524691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  <w:lang w:val="pl-PL"/>
              </w:rPr>
            </w:pPr>
            <w:r w:rsidRPr="00524691">
              <w:rPr>
                <w:rFonts w:eastAsia="Times New Roman" w:cs="Times New Roman"/>
                <w:color w:val="353535"/>
                <w:sz w:val="18"/>
                <w:szCs w:val="18"/>
                <w:lang w:val="pl-PL"/>
              </w:rPr>
              <w:t>(manip* adj2 thrust*).ti,ab,kw.</w:t>
            </w:r>
            <w:r w:rsidRPr="00524691">
              <w:rPr>
                <w:rFonts w:eastAsia="Times New Roman" w:cs="Times New Roman"/>
                <w:color w:val="353535"/>
                <w:sz w:val="18"/>
                <w:szCs w:val="18"/>
                <w:lang w:val="pl-PL"/>
              </w:rPr>
              <w:tab/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2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for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biomechan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or kinematic*</w:t>
            </w:r>
            <w:proofErr w:type="gram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).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i</w:t>
            </w:r>
            <w:proofErr w:type="gram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,ab,kw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.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3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1 and 22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4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0 or 23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5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limit 24 to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english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 language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6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exp animal/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7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exp human/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8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6 not 27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9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5 not 28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30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(books or chapter or conference abstract or conference paper or conference review or editorial or letter</w:t>
            </w:r>
            <w:proofErr w:type="gram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).pt.</w:t>
            </w:r>
            <w:proofErr w:type="gramEnd"/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31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9 not 30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32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limit 31 to "remove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edline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 records"</w:t>
            </w: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</w:tbl>
    <w:p w:rsidR="00DF5C4C" w:rsidRDefault="00DF5C4C" w:rsidP="00DF5C4C">
      <w:pPr>
        <w:pStyle w:val="Heading2"/>
        <w:spacing w:after="0"/>
        <w:rPr>
          <w:szCs w:val="22"/>
        </w:rPr>
      </w:pPr>
      <w:r w:rsidRPr="00E107EA">
        <w:rPr>
          <w:szCs w:val="22"/>
        </w:rPr>
        <w:lastRenderedPageBreak/>
        <w:t>Web of Science search strategy.</w:t>
      </w:r>
    </w:p>
    <w:tbl>
      <w:tblPr>
        <w:tblW w:w="5000" w:type="pct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"/>
        <w:gridCol w:w="8991"/>
      </w:tblGrid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contextualSpacing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B=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an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near/3 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hirop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osteopath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naprapath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spine* or spinal* or manu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hysio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physical near/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joint* or lumbar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lumbo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back or neck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erv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ora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elvi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sac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rtho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musculoskeletal* or vertebr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cc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or HVLA* or low-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or high-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veloc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high* near/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velo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(low* near/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)).)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B=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obiliz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near/3 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hirop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osteopath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naprapath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spine* or spinal* or manu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hysio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physical near/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joint* or lumbar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lumbo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back or neck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erv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ora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elvi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sac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rtho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musculoskeletal* or vertebr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cc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or HVLA* or low-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or high-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veloc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high* near/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velo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(low* near/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)).)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3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B=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mobilis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near/3 (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hirop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osteopath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naprapath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spine* or spinal* or manu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hysio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physical near/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joint* or lumbar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lumbo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back or neck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erv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thora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pelvi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sacr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rtho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musculoskeletal* or vertebral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occip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or HVLA* or low-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 or high-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veloc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high* near/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velo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(low* near/2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)).)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4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#3 OR #2 OR #1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5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AB</w:t>
            </w:r>
            <w:proofErr w:type="gram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=(</w:t>
            </w:r>
            <w:proofErr w:type="gram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force or forces or kinematic* or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biomechan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*)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6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#4 AND #5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7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#4 AND #5 and Rehabilitation (Research Areas)</w:t>
            </w:r>
          </w:p>
        </w:tc>
      </w:tr>
    </w:tbl>
    <w:p w:rsidR="00DF5C4C" w:rsidRDefault="00DF5C4C" w:rsidP="00DF5C4C">
      <w:pPr>
        <w:pStyle w:val="Heading2"/>
        <w:spacing w:after="0"/>
        <w:rPr>
          <w:szCs w:val="22"/>
        </w:rPr>
      </w:pPr>
      <w:proofErr w:type="spellStart"/>
      <w:r w:rsidRPr="00E107EA">
        <w:rPr>
          <w:szCs w:val="22"/>
        </w:rPr>
        <w:t>PEDro</w:t>
      </w:r>
      <w:proofErr w:type="spellEnd"/>
      <w:r w:rsidRPr="00E107EA">
        <w:rPr>
          <w:szCs w:val="22"/>
        </w:rPr>
        <w:t xml:space="preserve"> search strategy.</w:t>
      </w:r>
    </w:p>
    <w:tbl>
      <w:tblPr>
        <w:tblW w:w="5000" w:type="pct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"/>
        <w:gridCol w:w="8991"/>
      </w:tblGrid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contextualSpacing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hiropractic manipulation AND force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2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Chiropractic manipulation AND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biomechanic</w:t>
            </w:r>
            <w:proofErr w:type="spellEnd"/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3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Chiropractic manipulation AND kinematic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4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Spinal manipulation AND force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5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Spinal manipulation AND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biomechanic</w:t>
            </w:r>
            <w:proofErr w:type="spellEnd"/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6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Spinal manipulation AND kinematic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7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Spinal mobilization AND force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8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Spinal mobilization AND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biomechanic</w:t>
            </w:r>
            <w:proofErr w:type="spellEnd"/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9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Spinal mobilization AND kinematic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0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Spinal mobilisation AND force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1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Spinal mobilisation AND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biomechanic</w:t>
            </w:r>
            <w:proofErr w:type="spellEnd"/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2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Spinal mobilisation AND kinematic</w:t>
            </w:r>
          </w:p>
        </w:tc>
      </w:tr>
    </w:tbl>
    <w:p w:rsidR="00DF5C4C" w:rsidRDefault="00DF5C4C" w:rsidP="00DF5C4C">
      <w:pPr>
        <w:pStyle w:val="Heading2"/>
        <w:spacing w:after="0"/>
        <w:rPr>
          <w:szCs w:val="22"/>
        </w:rPr>
      </w:pPr>
      <w:r w:rsidRPr="00E107EA">
        <w:rPr>
          <w:szCs w:val="22"/>
        </w:rPr>
        <w:t>Index to Chiropractic Literature search strategy.</w:t>
      </w:r>
    </w:p>
    <w:tbl>
      <w:tblPr>
        <w:tblW w:w="5000" w:type="pct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"/>
        <w:gridCol w:w="8991"/>
      </w:tblGrid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</w:tr>
      <w:tr w:rsidR="00DF5C4C" w:rsidRPr="00AD2736" w:rsidTr="003A62F5">
        <w:trPr>
          <w:trHeight w:val="283"/>
        </w:trPr>
        <w:tc>
          <w:tcPr>
            <w:tcW w:w="189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AD2736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1</w:t>
            </w:r>
          </w:p>
        </w:tc>
        <w:tc>
          <w:tcPr>
            <w:tcW w:w="4811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AD2736" w:rsidRDefault="00DF5C4C" w:rsidP="003A62F5">
            <w:pPr>
              <w:spacing w:line="240" w:lineRule="auto"/>
              <w:contextualSpacing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Subject:\"Manipulation, Cervical\" OR Subject:\"Manipulation, Chiropractic\" OR Subject:\"Manipulation, Joint\" OR Subject:\"Manipulation, Lumbar\" OR Subject:\"Manipulation, Spinal\" OR Subject:\"Musculoskeletal Manipulations\" OR Subject:\"Manipulation, Thoracic\" OR Subject:\"Manipulation, Orthopedic\" OR Subject:\"Manipulation, Osteopathic\" OR Subject:\"Manipulation, Pelvic\" OR All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Fields:manipulation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 OR All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Fields:mobilization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 OR All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Fields:mobilisation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 </w:t>
            </w:r>
          </w:p>
          <w:p w:rsidR="00DF5C4C" w:rsidRPr="00AD2736" w:rsidRDefault="00DF5C4C" w:rsidP="003A62F5">
            <w:pPr>
              <w:spacing w:line="240" w:lineRule="auto"/>
              <w:contextualSpacing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AND </w:t>
            </w:r>
            <w:proofErr w:type="gram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Subject:\</w:t>
            </w:r>
            <w:proofErr w:type="gram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"Biomechanical Phenomena\" OR Subject:\"Physical Phenomena\" OR Subject:\"Motor Skills\" OR All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Fields:force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 OR All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Fields:forces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 OR All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Fields:biomechanics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 OR All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Fields:biomechanical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 OR All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Fields:biomechan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 OR All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Fields:kinematic</w:t>
            </w:r>
            <w:proofErr w:type="spellEnd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 OR All </w:t>
            </w:r>
            <w:proofErr w:type="spellStart"/>
            <w:r w:rsidRPr="00AD2736">
              <w:rPr>
                <w:rFonts w:eastAsia="Times New Roman" w:cs="Times New Roman"/>
                <w:color w:val="353535"/>
                <w:sz w:val="18"/>
                <w:szCs w:val="18"/>
              </w:rPr>
              <w:t>Fields:kinematics</w:t>
            </w:r>
            <w:proofErr w:type="spellEnd"/>
          </w:p>
        </w:tc>
      </w:tr>
    </w:tbl>
    <w:p w:rsidR="00DF5C4C" w:rsidRDefault="00DF5C4C" w:rsidP="00DF5C4C">
      <w:pPr>
        <w:pStyle w:val="Heading2"/>
        <w:spacing w:after="0"/>
        <w:rPr>
          <w:szCs w:val="22"/>
        </w:rPr>
      </w:pPr>
      <w:r w:rsidRPr="00E107EA">
        <w:rPr>
          <w:szCs w:val="22"/>
        </w:rPr>
        <w:lastRenderedPageBreak/>
        <w:t>CINAHL search strategy.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1"/>
        <w:gridCol w:w="8913"/>
      </w:tblGrid>
      <w:tr w:rsidR="00DF5C4C" w:rsidRPr="00D42288" w:rsidTr="003A62F5">
        <w:trPr>
          <w:trHeight w:val="28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</w:tr>
      <w:tr w:rsidR="00DF5C4C" w:rsidRPr="00D42288" w:rsidTr="003A62F5">
        <w:trPr>
          <w:trHeight w:val="28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D42288" w:rsidRDefault="00DF5C4C" w:rsidP="003A62F5">
            <w:pPr>
              <w:spacing w:line="240" w:lineRule="auto"/>
              <w:contextualSpacing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(MH "Manipulation, Chiropractic")</w:t>
            </w: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D42288" w:rsidTr="003A62F5">
        <w:trPr>
          <w:trHeight w:val="28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(MH "Manipulation, Orthopedic")</w:t>
            </w:r>
          </w:p>
        </w:tc>
      </w:tr>
      <w:tr w:rsidR="00DF5C4C" w:rsidRPr="00D42288" w:rsidTr="003A62F5">
        <w:trPr>
          <w:trHeight w:val="28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(MH "Manipulation, Orthopedic")</w:t>
            </w: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D42288" w:rsidTr="003A62F5">
        <w:trPr>
          <w:trHeight w:val="28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(MH "Manipulation, Osteopathic")</w:t>
            </w:r>
          </w:p>
        </w:tc>
      </w:tr>
      <w:tr w:rsidR="00DF5C4C" w:rsidRPr="00D42288" w:rsidTr="003A62F5">
        <w:trPr>
          <w:trHeight w:val="28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(MH "Motor Skills")</w:t>
            </w:r>
          </w:p>
        </w:tc>
      </w:tr>
      <w:tr w:rsidR="00DF5C4C" w:rsidRPr="00D42288" w:rsidTr="003A62F5">
        <w:trPr>
          <w:trHeight w:val="28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(MH "Task Performance and Analysis")</w:t>
            </w:r>
          </w:p>
        </w:tc>
      </w:tr>
      <w:tr w:rsidR="00DF5C4C" w:rsidRPr="00D42288" w:rsidTr="003A62F5">
        <w:trPr>
          <w:trHeight w:val="28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(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forc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biomechanic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* or thrust* or kinematic*)</w:t>
            </w:r>
          </w:p>
        </w:tc>
      </w:tr>
      <w:tr w:rsidR="00DF5C4C" w:rsidRPr="00D42288" w:rsidTr="003A62F5">
        <w:trPr>
          <w:trHeight w:val="28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(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manip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* n3 (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chiropr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osteopath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naprapath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spine* or spinal* or manual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physiotherap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physical n2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joint* or lumbar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lumbo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back or neck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cervic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thorac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pelvi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acr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orthop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musculoskeletal* or vertebral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occip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* or HVLA* or low-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* or high-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velocit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high* n2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veloc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(low* n2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*)))</w:t>
            </w:r>
          </w:p>
        </w:tc>
      </w:tr>
      <w:tr w:rsidR="00DF5C4C" w:rsidRPr="00D42288" w:rsidTr="003A62F5">
        <w:trPr>
          <w:trHeight w:val="28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(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mobiliz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* n3 (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chiropr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osteopath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naprapath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spine* or spinal* or manual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physiotherap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physical n2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joint* or lumbar* or back or neck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cervic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thorac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pelvi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acr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orthop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musculoskeletal* or vertebral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occip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LVLA or (low n2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velocit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(low* nj2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*) or variable*))</w:t>
            </w:r>
          </w:p>
        </w:tc>
      </w:tr>
      <w:tr w:rsidR="00DF5C4C" w:rsidRPr="00D42288" w:rsidTr="003A62F5">
        <w:trPr>
          <w:trHeight w:val="28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(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mobilis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* n3 (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chiropr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osteopath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naprapath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spine* or spinal* or manual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physiotherap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(physical n2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joint* or lumbar* or back or neck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cervic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thorac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pelvi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acr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orthop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therap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musculoskeletal* or vertebral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occip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LVLA or (low n2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velocit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) or (low* nj2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amplit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*) or variable*))</w:t>
            </w:r>
          </w:p>
        </w:tc>
      </w:tr>
      <w:tr w:rsidR="00DF5C4C" w:rsidRPr="00D42288" w:rsidTr="003A62F5">
        <w:trPr>
          <w:trHeight w:val="28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((manual therapy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omt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chiropr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osteopath*) n3 (skill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techniqu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*))</w:t>
            </w: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D42288" w:rsidTr="003A62F5">
        <w:trPr>
          <w:trHeight w:val="28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1 OR S2 OR S3 OR S4 OR S8 OR S9 OR S10 OR S11</w:t>
            </w:r>
          </w:p>
        </w:tc>
      </w:tr>
      <w:tr w:rsidR="00DF5C4C" w:rsidRPr="00D42288" w:rsidTr="003A62F5">
        <w:trPr>
          <w:trHeight w:val="28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((motor or psychomotor* or practical or palpatory or tactile) n3 (skill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techniqu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*))</w:t>
            </w: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D42288" w:rsidTr="003A62F5">
        <w:trPr>
          <w:trHeight w:val="28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5 OR S6 OR S7 OR S13</w:t>
            </w: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D42288" w:rsidTr="003A62F5">
        <w:trPr>
          <w:trHeight w:val="28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12 AND S14</w:t>
            </w: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D42288" w:rsidTr="003A62F5">
        <w:trPr>
          <w:trHeight w:val="28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(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manip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* n2 thrust*)</w:t>
            </w: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D42288" w:rsidTr="003A62F5">
        <w:trPr>
          <w:trHeight w:val="28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(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forc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 xml:space="preserve">* or </w:t>
            </w:r>
            <w:proofErr w:type="spellStart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biomechanic</w:t>
            </w:r>
            <w:proofErr w:type="spellEnd"/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* or kinematic*)</w:t>
            </w: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D42288" w:rsidTr="003A62F5">
        <w:trPr>
          <w:trHeight w:val="28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16 AND S17</w:t>
            </w:r>
          </w:p>
        </w:tc>
      </w:tr>
      <w:tr w:rsidR="00DF5C4C" w:rsidRPr="00D42288" w:rsidTr="003A62F5">
        <w:trPr>
          <w:trHeight w:val="28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15 OR S18</w:t>
            </w: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D42288" w:rsidTr="003A62F5">
        <w:trPr>
          <w:trHeight w:val="28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PT (abstract or brief item or book review or commentary or doctoral dissertation or editorial or letter or proceedings)</w:t>
            </w: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D42288" w:rsidTr="003A62F5">
        <w:trPr>
          <w:trHeight w:val="28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s19 NOT s20</w:t>
            </w: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ab/>
            </w:r>
          </w:p>
        </w:tc>
      </w:tr>
      <w:tr w:rsidR="00DF5C4C" w:rsidRPr="00D42288" w:rsidTr="003A62F5">
        <w:trPr>
          <w:trHeight w:val="28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F5C4C" w:rsidRPr="00D42288" w:rsidRDefault="00DF5C4C" w:rsidP="003A62F5">
            <w:pPr>
              <w:spacing w:line="240" w:lineRule="auto"/>
              <w:rPr>
                <w:rFonts w:eastAsia="Times New Roman" w:cs="Times New Roman"/>
                <w:color w:val="353535"/>
                <w:sz w:val="18"/>
                <w:szCs w:val="18"/>
              </w:rPr>
            </w:pPr>
            <w:r w:rsidRPr="00D42288">
              <w:rPr>
                <w:rFonts w:eastAsia="Times New Roman" w:cs="Times New Roman"/>
                <w:color w:val="353535"/>
                <w:sz w:val="18"/>
                <w:szCs w:val="18"/>
              </w:rPr>
              <w:t>Limiters - English Language; Exclude MEDLINE records</w:t>
            </w:r>
          </w:p>
        </w:tc>
      </w:tr>
    </w:tbl>
    <w:p w:rsidR="00DF5C4C" w:rsidRDefault="00DF5C4C" w:rsidP="00DF5C4C">
      <w:pPr>
        <w:pStyle w:val="Heading1"/>
      </w:pPr>
    </w:p>
    <w:p w:rsidR="00DF5C4C" w:rsidRDefault="00DF5C4C" w:rsidP="00DF5C4C">
      <w:pPr>
        <w:jc w:val="center"/>
      </w:pPr>
    </w:p>
    <w:p w:rsidR="00DF5C4C" w:rsidRPr="00DF5C4C" w:rsidRDefault="00DF5C4C" w:rsidP="00DF5C4C">
      <w:pPr>
        <w:spacing w:line="240" w:lineRule="auto"/>
        <w:rPr>
          <w:sz w:val="20"/>
          <w:szCs w:val="20"/>
        </w:rPr>
      </w:pPr>
      <w:bookmarkStart w:id="0" w:name="_GoBack"/>
      <w:bookmarkEnd w:id="0"/>
    </w:p>
    <w:p w:rsidR="00DF5C4C" w:rsidRPr="00E107EA" w:rsidRDefault="00DF5C4C" w:rsidP="00DF5C4C"/>
    <w:p w:rsidR="00A46495" w:rsidRPr="00A60D0D" w:rsidRDefault="00A46495" w:rsidP="00A60D0D"/>
    <w:sectPr w:rsidR="00A46495" w:rsidRPr="00A60D0D" w:rsidSect="005244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0E7A" w:rsidRDefault="00A50E7A" w:rsidP="005A0959">
      <w:r>
        <w:separator/>
      </w:r>
    </w:p>
  </w:endnote>
  <w:endnote w:type="continuationSeparator" w:id="0">
    <w:p w:rsidR="00A50E7A" w:rsidRDefault="00A50E7A" w:rsidP="005A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0E7A" w:rsidRDefault="00A50E7A" w:rsidP="005A0959">
      <w:r>
        <w:separator/>
      </w:r>
    </w:p>
  </w:footnote>
  <w:footnote w:type="continuationSeparator" w:id="0">
    <w:p w:rsidR="00A50E7A" w:rsidRDefault="00A50E7A" w:rsidP="005A09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1040ED"/>
    <w:multiLevelType w:val="hybridMultilevel"/>
    <w:tmpl w:val="A53ED1F2"/>
    <w:lvl w:ilvl="0" w:tplc="766A22A0">
      <w:start w:val="4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5B66809"/>
    <w:multiLevelType w:val="hybridMultilevel"/>
    <w:tmpl w:val="F9EA18C8"/>
    <w:lvl w:ilvl="0" w:tplc="766A22A0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0F97862"/>
    <w:multiLevelType w:val="hybridMultilevel"/>
    <w:tmpl w:val="C660DEA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766A22A0">
      <w:start w:val="4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5942E0"/>
    <w:multiLevelType w:val="hybridMultilevel"/>
    <w:tmpl w:val="BE5A326A"/>
    <w:lvl w:ilvl="0" w:tplc="766A22A0">
      <w:start w:val="4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6B33472"/>
    <w:multiLevelType w:val="hybridMultilevel"/>
    <w:tmpl w:val="68169354"/>
    <w:lvl w:ilvl="0" w:tplc="766A22A0">
      <w:start w:val="4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C4C"/>
    <w:rsid w:val="000661AA"/>
    <w:rsid w:val="001F1D05"/>
    <w:rsid w:val="002E3882"/>
    <w:rsid w:val="003E4074"/>
    <w:rsid w:val="00483341"/>
    <w:rsid w:val="0051484B"/>
    <w:rsid w:val="005A0959"/>
    <w:rsid w:val="005D5CFD"/>
    <w:rsid w:val="00650CB3"/>
    <w:rsid w:val="00842013"/>
    <w:rsid w:val="00A46495"/>
    <w:rsid w:val="00A50E7A"/>
    <w:rsid w:val="00A60D0D"/>
    <w:rsid w:val="00B8511C"/>
    <w:rsid w:val="00DF5C4C"/>
    <w:rsid w:val="00E27585"/>
    <w:rsid w:val="00E80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40266E"/>
  <w15:chartTrackingRefBased/>
  <w15:docId w15:val="{365B40C0-734D-4FB4-AB69-609AD431A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5C4C"/>
    <w:pPr>
      <w:spacing w:line="480" w:lineRule="auto"/>
    </w:pPr>
    <w:rPr>
      <w:rFonts w:ascii="Times New Roman" w:hAnsi="Times New Roman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84B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484B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585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0959"/>
    <w:pPr>
      <w:tabs>
        <w:tab w:val="center" w:pos="4536"/>
        <w:tab w:val="right" w:pos="9072"/>
      </w:tabs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A0959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5A0959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5A0959"/>
    <w:rPr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585"/>
    <w:rPr>
      <w:rFonts w:eastAsiaTheme="majorEastAsia" w:cstheme="majorBidi"/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5D5CFD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11C"/>
    <w:pPr>
      <w:numPr>
        <w:ilvl w:val="1"/>
      </w:numPr>
    </w:pPr>
    <w:rPr>
      <w:rFonts w:eastAsiaTheme="majorEastAsia" w:cstheme="majorBidi"/>
      <w:b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paragraph" w:styleId="ListParagraph">
    <w:name w:val="List Paragraph"/>
    <w:basedOn w:val="Normal"/>
    <w:uiPriority w:val="34"/>
    <w:qFormat/>
    <w:rsid w:val="00DF5C4C"/>
    <w:pPr>
      <w:spacing w:after="160" w:line="259" w:lineRule="auto"/>
      <w:ind w:left="720"/>
      <w:contextualSpacing/>
    </w:pPr>
    <w:rPr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238744-6965-462C-8EFD-A2158E042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67</Words>
  <Characters>1176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rell Lindsay</dc:creator>
  <cp:keywords/>
  <dc:description/>
  <cp:lastModifiedBy>Gorrell Lindsay</cp:lastModifiedBy>
  <cp:revision>1</cp:revision>
  <dcterms:created xsi:type="dcterms:W3CDTF">2024-11-29T12:25:00Z</dcterms:created>
  <dcterms:modified xsi:type="dcterms:W3CDTF">2024-11-29T12:26:00Z</dcterms:modified>
</cp:coreProperties>
</file>